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719" w:rsidRPr="003660C4" w:rsidRDefault="00DD6719" w:rsidP="00DD6719">
      <w:pPr>
        <w:rPr>
          <w:b/>
          <w:caps/>
        </w:rPr>
      </w:pPr>
      <w:r w:rsidRPr="003660C4">
        <w:rPr>
          <w:b/>
          <w:caps/>
        </w:rPr>
        <w:t>Supplementary material</w:t>
      </w:r>
    </w:p>
    <w:p w:rsidR="00DD6719" w:rsidRPr="003660C4" w:rsidRDefault="00DD6719" w:rsidP="00DD6719">
      <w:pPr>
        <w:rPr>
          <w:b/>
          <w:caps/>
        </w:rPr>
      </w:pPr>
    </w:p>
    <w:p w:rsidR="00DD6719" w:rsidRPr="003660C4" w:rsidRDefault="00DD6719" w:rsidP="00DD6719">
      <w:pPr>
        <w:rPr>
          <w:b/>
        </w:rPr>
      </w:pPr>
      <w:r w:rsidRPr="003660C4">
        <w:rPr>
          <w:b/>
        </w:rPr>
        <w:t xml:space="preserve">Appendix 1. </w:t>
      </w:r>
      <w:r w:rsidRPr="003660C4">
        <w:t xml:space="preserve">Countries with major shifts in Gender Gap Index (GGI) between 2006 and 2017 </w:t>
      </w:r>
      <w:r w:rsidRPr="003660C4">
        <w:rPr>
          <w:noProof/>
        </w:rPr>
        <w:t>[10-21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6719" w:rsidRPr="003660C4" w:rsidTr="00DD50DE">
        <w:tc>
          <w:tcPr>
            <w:tcW w:w="2337" w:type="dxa"/>
          </w:tcPr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Albani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Angol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Austri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Bahrain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Belgium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 xml:space="preserve">Benin 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Bolivi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Botswan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 xml:space="preserve">Burkina Faso 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hile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hin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olumb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ub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Denmark</w:t>
            </w:r>
          </w:p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Ecuador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El Salvador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Estoni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Ethiopia</w:t>
            </w:r>
          </w:p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lang w:val="sv-SE"/>
              </w:rPr>
              <w:t>Finland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France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uatemal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onduras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ungary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Ital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Ken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esotho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uxembourg</w:t>
            </w:r>
          </w:p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dagascar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lawi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li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uritan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oldov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ongol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epal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icaragu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iger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araguay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eru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audi Arab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Senegal </w:t>
            </w:r>
          </w:p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loven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outh Afric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pain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ri Lank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uriname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wimland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Syr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anzani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rinidad and Tobago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ganda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nited States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ruguay</w:t>
            </w:r>
          </w:p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Venezuela</w:t>
            </w:r>
          </w:p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</w:p>
        </w:tc>
      </w:tr>
    </w:tbl>
    <w:p w:rsidR="00DD6719" w:rsidRPr="003660C4" w:rsidRDefault="00DD6719" w:rsidP="00DD6719">
      <w:pPr>
        <w:rPr>
          <w:b/>
        </w:rPr>
      </w:pPr>
    </w:p>
    <w:p w:rsidR="00DD6719" w:rsidRPr="003660C4" w:rsidRDefault="00DD6719" w:rsidP="00DD6719">
      <w:pPr>
        <w:rPr>
          <w:b/>
        </w:rPr>
      </w:pPr>
    </w:p>
    <w:p w:rsidR="00DD6719" w:rsidRPr="003660C4" w:rsidRDefault="00DD6719" w:rsidP="00DD6719">
      <w:pPr>
        <w:rPr>
          <w:b/>
        </w:rPr>
      </w:pPr>
    </w:p>
    <w:p w:rsidR="00DD6719" w:rsidRPr="003660C4" w:rsidRDefault="00DD6719" w:rsidP="00DD6719">
      <w:pPr>
        <w:rPr>
          <w:b/>
        </w:rPr>
      </w:pPr>
      <w:r w:rsidRPr="003660C4">
        <w:rPr>
          <w:b/>
        </w:rPr>
        <w:br w:type="page"/>
      </w:r>
    </w:p>
    <w:p w:rsidR="00DD6719" w:rsidRPr="003660C4" w:rsidRDefault="00DD6719" w:rsidP="00DD6719">
      <w:pPr>
        <w:spacing w:line="360" w:lineRule="auto"/>
        <w:rPr>
          <w:b/>
        </w:rPr>
      </w:pPr>
      <w:r w:rsidRPr="003660C4">
        <w:rPr>
          <w:b/>
        </w:rPr>
        <w:lastRenderedPageBreak/>
        <w:t xml:space="preserve">Appendix 2: </w:t>
      </w:r>
      <w:r w:rsidRPr="003660C4">
        <w:t xml:space="preserve">General characteristics of China, Nepal, and Nicaragua </w:t>
      </w:r>
      <w:r w:rsidRPr="003660C4">
        <w:rPr>
          <w:noProof/>
        </w:rPr>
        <w:t>[1,22,23]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4500"/>
        <w:gridCol w:w="1620"/>
        <w:gridCol w:w="1620"/>
        <w:gridCol w:w="1620"/>
      </w:tblGrid>
      <w:tr w:rsidR="00DD6719" w:rsidRPr="003660C4" w:rsidTr="00DD50DE">
        <w:trPr>
          <w:trHeight w:val="290"/>
          <w:tblHeader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Nep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Nicaragua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 xml:space="preserve">Population and health </w:t>
            </w:r>
            <w:r w:rsidRPr="003660C4">
              <w:rPr>
                <w:sz w:val="20"/>
                <w:szCs w:val="20"/>
              </w:rPr>
              <w:t xml:space="preserve">(Data from UNICEF) </w:t>
            </w:r>
            <w:r w:rsidRPr="003660C4">
              <w:rPr>
                <w:noProof/>
                <w:sz w:val="20"/>
                <w:szCs w:val="20"/>
              </w:rPr>
              <w:t>[22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pulation (thousand; 2016):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Total population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,403,5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8,9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,150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pulation under 18 year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95,1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1,1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,174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pulation under 5 year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5,8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,7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97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rbanized population (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9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ife expectancy at birth (years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5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otal fertility 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.2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Annual number of births (thousands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7,03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7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21</w:t>
            </w:r>
          </w:p>
        </w:tc>
      </w:tr>
      <w:tr w:rsidR="00DD6719" w:rsidRPr="003660C4" w:rsidTr="00DD50DE">
        <w:trPr>
          <w:trHeight w:val="36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Infant mortality rate (under 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7</w:t>
            </w:r>
          </w:p>
        </w:tc>
      </w:tr>
      <w:tr w:rsidR="00DD6719" w:rsidRPr="003660C4" w:rsidTr="00DD50DE">
        <w:trPr>
          <w:trHeight w:val="432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nder-5 mortality rat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0</w:t>
            </w:r>
          </w:p>
        </w:tc>
      </w:tr>
      <w:tr w:rsidR="00DD6719" w:rsidRPr="003660C4" w:rsidTr="00DD50DE">
        <w:trPr>
          <w:trHeight w:val="324"/>
        </w:trPr>
        <w:tc>
          <w:tcPr>
            <w:tcW w:w="4500" w:type="dxa"/>
            <w:shd w:val="clear" w:color="auto" w:fill="auto"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lnutrition in Under-5 children (%; 2011-201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Stunting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3</w:t>
            </w:r>
          </w:p>
        </w:tc>
      </w:tr>
      <w:tr w:rsidR="00DD6719" w:rsidRPr="003660C4" w:rsidTr="00DD50DE">
        <w:trPr>
          <w:trHeight w:val="46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Overweight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Wasting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se of basic drinking water services (%; 2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ot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2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7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1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se of basic sanitation services in (%; 2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ot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4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6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6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ind w:left="250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3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otal adult literacy rate (%; 2011−2016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8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F2F2F2" w:themeFill="background1" w:themeFillShade="F2"/>
            <w:vAlign w:val="center"/>
          </w:tcPr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 xml:space="preserve">Economy and labor (2017) </w:t>
            </w:r>
            <w:r w:rsidRPr="003660C4">
              <w:rPr>
                <w:sz w:val="20"/>
                <w:szCs w:val="20"/>
              </w:rPr>
              <w:t>(Data from World Bank)</w:t>
            </w:r>
            <w:r w:rsidRPr="003660C4">
              <w:rPr>
                <w:noProof/>
                <w:sz w:val="20"/>
                <w:szCs w:val="20"/>
              </w:rPr>
              <w:t>[1]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center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nomy classific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Upper-Middl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ower-middle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DP per capita (current US$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75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168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DP per capita, PPP (current international $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678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286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687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abor force participation rate, female (% of female population ages 15-64) (modeled ILO estimate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53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abor force participation rate, male (% of male population ages 15-64) (modeled ILO estimate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6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abor force participation rate, total (% of total population ages 15-64) (modeled ILO estimate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7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8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69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Land area (sq. km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938821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4335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20340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  <w:vAlign w:val="bottom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F2F2F2" w:themeFill="background1" w:themeFillShade="F2"/>
            <w:vAlign w:val="bottom"/>
          </w:tcPr>
          <w:p w:rsidR="00DD6719" w:rsidRPr="003660C4" w:rsidRDefault="00DD6719" w:rsidP="00DD50DE">
            <w:pPr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 xml:space="preserve">Political and Social </w:t>
            </w:r>
            <w:r w:rsidRPr="003660C4">
              <w:rPr>
                <w:sz w:val="20"/>
                <w:szCs w:val="20"/>
              </w:rPr>
              <w:t xml:space="preserve">(Data from CIA Factbook) </w:t>
            </w:r>
            <w:r w:rsidRPr="003660C4">
              <w:rPr>
                <w:noProof/>
                <w:sz w:val="20"/>
                <w:szCs w:val="20"/>
              </w:rPr>
              <w:t>[23]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:rsidR="00DD6719" w:rsidRPr="003660C4" w:rsidRDefault="00DD6719" w:rsidP="00DD50DE">
            <w:pPr>
              <w:jc w:val="right"/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overnment type (2019)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>Communist party-led state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>Federal parliamentary republic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>Presidential republic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lastRenderedPageBreak/>
              <w:t>Ethnic groups (list the ones with at least 5%)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  <w:shd w:val="clear" w:color="auto" w:fill="FFFFFF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 xml:space="preserve">Han Chinese 91.6% </w:t>
            </w:r>
            <w:r w:rsidRPr="003660C4">
              <w:rPr>
                <w:rStyle w:val="subfield-date"/>
                <w:sz w:val="20"/>
                <w:szCs w:val="20"/>
                <w:shd w:val="clear" w:color="auto" w:fill="FFFFFF"/>
              </w:rPr>
              <w:t>(2010 est.)</w:t>
            </w:r>
          </w:p>
        </w:tc>
        <w:tc>
          <w:tcPr>
            <w:tcW w:w="1620" w:type="dxa"/>
            <w:shd w:val="clear" w:color="auto" w:fill="auto"/>
          </w:tcPr>
          <w:p w:rsidR="00DD6719" w:rsidRPr="00D57AFE" w:rsidRDefault="00DD6719" w:rsidP="00DD50DE">
            <w:pPr>
              <w:rPr>
                <w:sz w:val="20"/>
                <w:szCs w:val="20"/>
                <w:lang w:val="sv-SE"/>
              </w:rPr>
            </w:pPr>
            <w:r w:rsidRPr="00D57AFE">
              <w:rPr>
                <w:sz w:val="20"/>
                <w:szCs w:val="20"/>
                <w:shd w:val="clear" w:color="auto" w:fill="FFFFFF"/>
                <w:lang w:val="sv-SE"/>
              </w:rPr>
              <w:t xml:space="preserve">Chhettri 16.6%, Brahman-Hill 12.2%, Magar 7.1%, Tharu 6.6%, Tamang 5.8%, Newar 5%, Kami </w:t>
            </w:r>
            <w:r w:rsidRPr="00D57AFE">
              <w:rPr>
                <w:rStyle w:val="subfield-date"/>
                <w:sz w:val="20"/>
                <w:szCs w:val="20"/>
                <w:shd w:val="clear" w:color="auto" w:fill="FFFFFF"/>
                <w:lang w:val="sv-SE"/>
              </w:rPr>
              <w:t>(2011 est.)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>Mestizo (mixed Amerindian and white) 69%, white 17%, black 9%, Amerindian 5%</w:t>
            </w: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Religions (list the ones with at least 5%)</w:t>
            </w: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290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  <w:shd w:val="clear" w:color="auto" w:fill="FFFFFF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>Buddhist 18.2%, Christian 5.1%, folk religion 21.9%, unaffiliated 52.2% </w:t>
            </w:r>
            <w:r w:rsidRPr="003660C4">
              <w:rPr>
                <w:rStyle w:val="subfield-date"/>
                <w:sz w:val="20"/>
                <w:szCs w:val="20"/>
                <w:shd w:val="clear" w:color="auto" w:fill="FFFFFF"/>
              </w:rPr>
              <w:t>(2010 est.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 xml:space="preserve">Hindu 81.3%, Buddhist 9%, </w:t>
            </w:r>
            <w:r w:rsidRPr="003660C4">
              <w:rPr>
                <w:rStyle w:val="subfield-date"/>
                <w:sz w:val="20"/>
                <w:szCs w:val="20"/>
                <w:shd w:val="clear" w:color="auto" w:fill="FFFFFF"/>
              </w:rPr>
              <w:t>(2011 est.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DD6719" w:rsidRPr="003660C4" w:rsidRDefault="00DD6719" w:rsidP="00DD50DE">
            <w:pPr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  <w:shd w:val="clear" w:color="auto" w:fill="FFFFFF"/>
              </w:rPr>
              <w:t xml:space="preserve">Roman Catholic 50%, Evangelical 33.2%, unspecified 13.2%, </w:t>
            </w:r>
            <w:r w:rsidRPr="003660C4">
              <w:rPr>
                <w:rStyle w:val="subfield-date"/>
                <w:sz w:val="20"/>
                <w:szCs w:val="20"/>
                <w:shd w:val="clear" w:color="auto" w:fill="FFFFFF"/>
              </w:rPr>
              <w:t>(2017 est.)</w:t>
            </w:r>
          </w:p>
        </w:tc>
      </w:tr>
    </w:tbl>
    <w:p w:rsidR="00DD6719" w:rsidRPr="003660C4" w:rsidRDefault="00DD6719" w:rsidP="00DD6719"/>
    <w:p w:rsidR="00DD6719" w:rsidRPr="003660C4" w:rsidRDefault="00DD6719" w:rsidP="00DD6719">
      <w:r w:rsidRPr="003660C4">
        <w:tab/>
      </w:r>
    </w:p>
    <w:p w:rsidR="00DD6719" w:rsidRPr="003660C4" w:rsidRDefault="00DD6719" w:rsidP="00DD6719"/>
    <w:p w:rsidR="00DD6719" w:rsidRPr="003660C4" w:rsidRDefault="00DD6719" w:rsidP="00DD6719">
      <w:pPr>
        <w:sectPr w:rsidR="00DD6719" w:rsidRPr="003660C4" w:rsidSect="00D734A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:rsidR="00DD6719" w:rsidRPr="003660C4" w:rsidRDefault="00DD6719" w:rsidP="00DD6719">
      <w:pPr>
        <w:rPr>
          <w:b/>
        </w:rPr>
      </w:pPr>
    </w:p>
    <w:p w:rsidR="00DD6719" w:rsidRPr="003660C4" w:rsidRDefault="00DD6719" w:rsidP="00DD6719">
      <w:pPr>
        <w:widowControl w:val="0"/>
        <w:rPr>
          <w:vertAlign w:val="superscript"/>
        </w:rPr>
      </w:pPr>
      <w:r w:rsidRPr="003660C4">
        <w:rPr>
          <w:b/>
        </w:rPr>
        <w:t xml:space="preserve">Appendix 3. </w:t>
      </w:r>
      <w:r w:rsidRPr="003660C4">
        <w:t xml:space="preserve">Major events and associated types (e.g., Educational (Edu), Health (Hea), Economic (Eco), Political (Pol), and Other (Oth)) in the studied countries </w:t>
      </w:r>
      <w:r w:rsidRPr="003660C4">
        <w:rPr>
          <w:noProof/>
        </w:rPr>
        <w:t>[10-21,23-27]</w:t>
      </w:r>
      <w:r w:rsidRPr="003660C4">
        <w:t>.</w:t>
      </w:r>
    </w:p>
    <w:p w:rsidR="00DD6719" w:rsidRPr="003660C4" w:rsidRDefault="00DD6719" w:rsidP="00DD6719"/>
    <w:tbl>
      <w:tblPr>
        <w:tblStyle w:val="TableGrid"/>
        <w:tblW w:w="6928" w:type="pct"/>
        <w:tblLook w:val="04A0" w:firstRow="1" w:lastRow="0" w:firstColumn="1" w:lastColumn="0" w:noHBand="0" w:noVBand="1"/>
      </w:tblPr>
      <w:tblGrid>
        <w:gridCol w:w="638"/>
        <w:gridCol w:w="3669"/>
        <w:gridCol w:w="650"/>
        <w:gridCol w:w="3498"/>
        <w:gridCol w:w="720"/>
        <w:gridCol w:w="3130"/>
        <w:gridCol w:w="650"/>
      </w:tblGrid>
      <w:tr w:rsidR="00DD6719" w:rsidRPr="003660C4" w:rsidTr="00DD50DE">
        <w:trPr>
          <w:tblHeader/>
        </w:trPr>
        <w:tc>
          <w:tcPr>
            <w:tcW w:w="246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416" w:type="pct"/>
            <w:tcBorders>
              <w:righ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China</w:t>
            </w:r>
          </w:p>
        </w:tc>
        <w:tc>
          <w:tcPr>
            <w:tcW w:w="251" w:type="pct"/>
            <w:tcBorders>
              <w:lef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pct"/>
            <w:tcBorders>
              <w:righ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Nepal</w:t>
            </w:r>
          </w:p>
        </w:tc>
        <w:tc>
          <w:tcPr>
            <w:tcW w:w="278" w:type="pct"/>
            <w:tcBorders>
              <w:lef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8" w:type="pct"/>
            <w:tcBorders>
              <w:righ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Nicaragua</w:t>
            </w:r>
          </w:p>
        </w:tc>
        <w:tc>
          <w:tcPr>
            <w:tcW w:w="251" w:type="pct"/>
            <w:tcBorders>
              <w:left w:val="nil"/>
            </w:tcBorders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DD6719" w:rsidRPr="003660C4" w:rsidTr="00DD50DE">
        <w:trPr>
          <w:tblHeader/>
        </w:trPr>
        <w:tc>
          <w:tcPr>
            <w:tcW w:w="246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6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251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350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208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251" w:type="pct"/>
            <w:shd w:val="clear" w:color="auto" w:fill="D9D9D9" w:themeFill="background1" w:themeFillShade="D9"/>
          </w:tcPr>
          <w:p w:rsidR="00DD6719" w:rsidRPr="003660C4" w:rsidRDefault="00DD6719" w:rsidP="00DD50D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Type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Serious drought affected 18 million people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overnment admitted pollution degraded China's environment and threatened health and social stability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King Gyanendra agrees to restore parliament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government signs a peace deal with the Maoists to end the decade-long rebellion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Free trade deal with the US comes into effect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ough new bill that bans abortions, including in cases where the mother's life is at risk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x-president is returned to power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New labor law introduced to protect labors from exploitation. 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Food and drug scandals caused concerns about the safety of Chinese exports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Maoists join, quit, and rejoin government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arliament approves the abolition of monarchy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International Court of Justice in the Hague settles a long-running territorial dispute between Honduras and Nicaragua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Anti-China protests escalated in Tibet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A massive earthquake hits Sichuan province, killing tens of thousands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Beijing hosts Olympic Games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ainted milk scandal made ~53,000 Chinese children fall ill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Global financial crisis affected China. The government announces a $586bn stimulus package to avoid the economy slowing. 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Maoists win the largest bloc of seats in elections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epal becomes a republic. Coalition government formed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thnic violence in the restive Xinjiang region.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lastRenderedPageBreak/>
              <w:t>First sign of relaxation of strictly enforced one-child policy to counter effects of ageing population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lastRenderedPageBreak/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Prime Minister and President resign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lastRenderedPageBreak/>
              <w:t xml:space="preserve">Integration of former rebel fighters into the military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oist-led land grab in the far west. Rise to fears for peace process.</w:t>
            </w:r>
            <w:r w:rsidRPr="003660C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lastRenderedPageBreak/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onstitutional Court lifts ban on president seeking re-election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  <w:shd w:val="clear" w:color="auto" w:fill="auto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1416" w:type="pct"/>
            <w:shd w:val="clear" w:color="auto" w:fill="auto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17.7% rise in exports to become the world's biggest exporter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Google ends its compliance with Chinese internet censorship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50" w:type="pct"/>
            <w:shd w:val="clear" w:color="auto" w:fill="auto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Constituent Assembly votes to extend the deadline for drafting the constitution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208" w:type="pct"/>
            <w:shd w:val="clear" w:color="auto" w:fill="auto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DD6719" w:rsidRPr="003660C4" w:rsidTr="00DD50DE">
        <w:trPr>
          <w:trHeight w:val="584"/>
        </w:trPr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hina became the world's second-largest economy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Nations</w:t>
            </w:r>
            <w:r w:rsidRPr="003660C4">
              <w:rPr>
                <w:sz w:val="20"/>
                <w:szCs w:val="20"/>
              </w:rPr>
              <w:t xml:space="preserve"> ends its peace monitoring mission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before="100" w:beforeAutospacing="1" w:after="100" w:afterAutospacing="1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before="100" w:beforeAutospacing="1" w:after="100" w:afterAutospacing="1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The President is re-elected for another five-year term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before="100" w:beforeAutospacing="1" w:after="100" w:afterAutospacing="1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Rural-to-urban migrations increased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Imports and exports decreased, global economic slowdown had effects on economic growth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Communist Party holds congress expected to start a transfer of power to a new generation of leaders. 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Constituent Assembly is dissolved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3,000 people evacuated from areas near the erupting San Cristobal volcano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Edu Hea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 xml:space="preserve">Xi Jinping became president. He launches an efficiency and anti-corruption drive. </w:t>
            </w:r>
          </w:p>
          <w:p w:rsidR="00DD6719" w:rsidRPr="003660C4" w:rsidRDefault="00DD6719" w:rsidP="00DD50DE">
            <w:pPr>
              <w:rPr>
                <w:sz w:val="20"/>
                <w:szCs w:val="20"/>
                <w:lang w:eastAsia="zh-CN"/>
              </w:rPr>
            </w:pPr>
          </w:p>
          <w:p w:rsidR="00DD6719" w:rsidRPr="003660C4" w:rsidRDefault="00DD6719" w:rsidP="00DD50DE">
            <w:pPr>
              <w:rPr>
                <w:sz w:val="20"/>
                <w:szCs w:val="20"/>
                <w:lang w:eastAsia="zh-CN"/>
              </w:rPr>
            </w:pPr>
            <w:r w:rsidRPr="003660C4">
              <w:rPr>
                <w:sz w:val="20"/>
                <w:szCs w:val="20"/>
                <w:lang w:eastAsia="zh-CN"/>
              </w:rPr>
              <w:t>Former senior leader Bo Xilai is sentenced to life in prison for bribery, misuse and abuse of power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left-wing Nepali Congress wins the second Constituent Assembly elections. No party with a majority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Congress approves a proposal for a canal linking the Pacific and the Atlantic Oceans which would rival the Panama Canal. 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hina's trade surplus reaches $31.9bn (increased 14% from the previous year)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rotests Beijing's plans to vet candidates for elections in 2017 grip Hong Kong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ew elected prime minister.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epal and India sign a deal to build a $1bn hydropower plant on Nepal's Arun river to counter crippling energy shortages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Changes to Nicaragua's constitution come into effect. </w:t>
            </w: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Nicaraguan officials announce that construction of a new $50bn canal linking the Atlantic and the Pacific oceans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Communist Party announces the end the one-child policy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 xml:space="preserve">A 7.8-magnitude earthquake strikes Kathmandu and its surrounding areas. 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arliament passes a landmark constitution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du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Hea 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International Court of Justice rules in favor of Costa Rica in its long-standing border dispute with Nicaragua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nomic growth in 2015 falls to lowest rate in 25 years (6.9%, down from 7.3% in 2014)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Eco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Reduce tension between the Government and ethnic minority Madhesi communities.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Maoist party pulls out of the governing coalition. Prime Minister resigns. Maoist party leader elected as prime minister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government frees 8,000 prisoners to ease overcrowding in Nicaragua's jails.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e president is reelected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</w:tr>
      <w:tr w:rsidR="00DD6719" w:rsidRPr="003660C4" w:rsidTr="00DD50DE">
        <w:tc>
          <w:tcPr>
            <w:tcW w:w="24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1416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ongress remove a two-term limit on the presidency from the constitution.</w:t>
            </w:r>
          </w:p>
        </w:tc>
        <w:tc>
          <w:tcPr>
            <w:tcW w:w="251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</w:tc>
        <w:tc>
          <w:tcPr>
            <w:tcW w:w="1350" w:type="pct"/>
          </w:tcPr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Three former soldiers are convicted over the murder of a 15-year-old girl during the civil war.</w:t>
            </w:r>
          </w:p>
          <w:p w:rsidR="00DD6719" w:rsidRPr="003660C4" w:rsidRDefault="00DD6719" w:rsidP="00DD50DE">
            <w:pPr>
              <w:pStyle w:val="NormalWeb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China and Nepal hold a joint military exercise.</w:t>
            </w:r>
          </w:p>
        </w:tc>
        <w:tc>
          <w:tcPr>
            <w:tcW w:w="278" w:type="pct"/>
          </w:tcPr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  <w:r w:rsidRPr="003660C4">
              <w:rPr>
                <w:sz w:val="20"/>
                <w:szCs w:val="20"/>
              </w:rPr>
              <w:t>Pol</w:t>
            </w:r>
          </w:p>
          <w:p w:rsidR="00DD6719" w:rsidRPr="003660C4" w:rsidRDefault="00DD6719" w:rsidP="00DD50D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08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51" w:type="pct"/>
          </w:tcPr>
          <w:p w:rsidR="00DD6719" w:rsidRPr="003660C4" w:rsidRDefault="00DD6719" w:rsidP="00DD50D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</w:tbl>
    <w:p w:rsidR="00DD6719" w:rsidRPr="003660C4" w:rsidRDefault="00DD6719" w:rsidP="00DD6719"/>
    <w:p w:rsidR="00DD6719" w:rsidRPr="003660C4" w:rsidRDefault="00DD6719" w:rsidP="00DD6719">
      <w:pPr>
        <w:spacing w:line="360" w:lineRule="auto"/>
        <w:rPr>
          <w:b/>
        </w:rPr>
      </w:pPr>
    </w:p>
    <w:p w:rsidR="00846198" w:rsidRDefault="00846198">
      <w:bookmarkStart w:id="0" w:name="_GoBack"/>
      <w:bookmarkEnd w:id="0"/>
    </w:p>
    <w:sectPr w:rsidR="00846198" w:rsidSect="009B5E9C"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6719" w:rsidRDefault="00DD6719" w:rsidP="00DD6719">
      <w:r>
        <w:separator/>
      </w:r>
    </w:p>
  </w:endnote>
  <w:endnote w:type="continuationSeparator" w:id="0">
    <w:p w:rsidR="00DD6719" w:rsidRDefault="00DD6719" w:rsidP="00DD6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1DF3" w:rsidRDefault="00DD6719" w:rsidP="00EF0640">
    <w:pPr>
      <w:pStyle w:val="Footer"/>
      <w:framePr w:wrap="around" w:vAnchor="text" w:hAnchor="margin" w:xAlign="right" w:y="1"/>
      <w:rPr>
        <w:rStyle w:val="PageNumber"/>
      </w:rPr>
    </w:pPr>
  </w:p>
  <w:p w:rsidR="005F1DF3" w:rsidRDefault="00DD6719" w:rsidP="00EF06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1DF3" w:rsidRDefault="00DD6719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1" name="MSIPCM6e58418888b5b052f93bdecc" descr="{&quot;HashCode&quot;:-1348403003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DD6719" w:rsidRPr="00DD6719" w:rsidRDefault="00DD6719" w:rsidP="00DD6719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DD6719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6e58418888b5b052f93bdecc" o:spid="_x0000_s1026" type="#_x0000_t202" alt="{&quot;HashCode&quot;:-1348403003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XiGQMAAEIGAAAOAAAAZHJzL2Uyb0RvYy54bWysVMlu2zAQvRfoPxA89FRHki0vUqMEiQO3&#10;AZzEgFPkTFNURFQiVZKO5Qb59w4pylnaAkVRHajZOJx5sxyftnWFHpjSXIoMR0chRkxQmXNxn+Gv&#10;t4vBDCNtiMhJJQXL8J5pfHry/t3xrknZUJayyplC4ETodNdkuDSmSYNA05LVRB/JhglQFlLVxACr&#10;7oNckR14r6tgGIaTYCdV3ihJmdYgveiU+MT5LwpGzU1RaGZQlWGIzbhTuXNjz+DkmKT3ijQlpz4M&#10;8g9R1IQLePTg6oIYgraK/+Kq5lRJLQtzRGUdyKLglLkcIJsofJPNuiQNc7kAOLo5wKT/n1t6/bBS&#10;iOdQO4wEqaFEV+vL1fxqwsazOJrBtxlvwvGwSEabnFGKUc40BQQfP3zfSvPpC9HlXOas49JBNIpn&#10;cTgKw9FHb8D4fWm8Oum+o9Ar73huyj/oVhWhrGaiv9uZLaQ0THW0d3IpctZ6J91vpXhN1P6V1Rp6&#10;AZrU20X+7q1svCQ8BLVkRf8mCJ9sj+wanQJU6wbAMu25bC1eXq5BaEvfFqq2fygqAj102/7QYaw1&#10;iIJwOp0O4xBUFHTxeAotbN0Ez7cbpc1nJmtkiQwriNo1FnlYatOZ9ib2MSEXvKpATtJKoF2GJ6Nx&#10;6C4cNOC8EtYAggAfnuq68zGJIJ7zYTJYTGbTQbyIx4NkGs4GYZScJ5MwTuKLxZP1F8VpyfOciSUX&#10;rJ+UKP67TvQz2/W4m5VXoWpZ8dzmYWOz2c0rhR4IjOwGeuCbR+iFVfA6HAcgZNf/XZaBrVlXG0uZ&#10;dtP6gm1kvoc6Kgn4Qil0QxccHl0SbVZEwfiDEFaauYGjqCSAKj2FUSnVj9/JrT1gAVqMdrBOMqy/&#10;b4liGFWXAuZ1OIayg1/jOCCUI5IojoHZ9FKxrecS8oZhhLAcaW1N1ZOFkvUdrLwz+xyoiKDwaIap&#10;UT0zN8CDCpYmZWdnjoZl0xCzFOuGWuc9zrftHVGNbzUDCF7LfueQ9E3Hdbb2ppBnWyML7trRYtsB&#10;CuhbBhaVq4NfqnYTvuSd1fPqP/kJAAD//wMAUEsDBBQABgAIAAAAIQC4zur+2gAAAAUBAAAPAAAA&#10;ZHJzL2Rvd25yZXYueG1sTI9BS8NAEIXvQv/DMoI3u+kqWmI2pYiCIAiNep9kp0lwdzbNbtv037vt&#10;RS8PHm9475tiNTkrDjSG3rOGxTwDQdx403Or4evz9XYJIkRkg9YzaThRgFU5uyowN/7IGzpUsRWp&#10;hEOOGroYh1zK0HTkMMz9QJyyrR8dxmTHVpoRj6ncWamy7EE67DktdDjQc0fNT7V3Gvxuh8taKW+/&#10;F+b97e6jql62J61vrqf1E4hIU/w7hjN+QocyMdV+zyYIqyE9Ei96zpS6T77W8KgykGUh/9OXvwAA&#10;AP//AwBQSwECLQAUAAYACAAAACEAtoM4kv4AAADhAQAAEwAAAAAAAAAAAAAAAAAAAAAAW0NvbnRl&#10;bnRfVHlwZXNdLnhtbFBLAQItABQABgAIAAAAIQA4/SH/1gAAAJQBAAALAAAAAAAAAAAAAAAAAC8B&#10;AABfcmVscy8ucmVsc1BLAQItABQABgAIAAAAIQCYrbXiGQMAAEIGAAAOAAAAAAAAAAAAAAAAAC4C&#10;AABkcnMvZTJvRG9jLnhtbFBLAQItABQABgAIAAAAIQC4zur+2gAAAAUBAAAPAAAAAAAAAAAAAAAA&#10;AHMFAABkcnMvZG93bnJldi54bWxQSwUGAAAAAAQABADzAAAAegYAAAAA&#10;" o:allowincell="f" filled="f" stroked="f" strokeweight=".5pt">
              <v:fill o:detectmouseclick="t"/>
              <v:textbox inset="20pt,0,,0">
                <w:txbxContent>
                  <w:p w:rsidR="00DD6719" w:rsidRPr="00DD6719" w:rsidRDefault="00DD6719" w:rsidP="00DD6719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DD6719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id w:val="-1023004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DF3" w:rsidRDefault="00DD6719">
        <w:pPr>
          <w:pStyle w:val="Footer"/>
          <w:jc w:val="right"/>
        </w:pPr>
        <w:r>
          <w:rPr>
            <w:noProof/>
          </w:rPr>
          <w:t>23</w:t>
        </w:r>
      </w:p>
    </w:sdtContent>
  </w:sdt>
  <w:p w:rsidR="005F1DF3" w:rsidRDefault="00DD6719" w:rsidP="00EF064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719" w:rsidRDefault="00DD67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6719" w:rsidRDefault="00DD6719" w:rsidP="00DD6719">
      <w:r>
        <w:separator/>
      </w:r>
    </w:p>
  </w:footnote>
  <w:footnote w:type="continuationSeparator" w:id="0">
    <w:p w:rsidR="00DD6719" w:rsidRDefault="00DD6719" w:rsidP="00DD67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719" w:rsidRDefault="00DD67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719" w:rsidRDefault="00DD67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719" w:rsidRDefault="00DD67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19"/>
    <w:rsid w:val="00846198"/>
    <w:rsid w:val="00DD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3167E9-33CA-4A03-8541-D69633B5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7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6719"/>
    <w:pPr>
      <w:spacing w:before="100" w:beforeAutospacing="1" w:after="100" w:afterAutospacing="1"/>
    </w:pPr>
    <w:rPr>
      <w:lang w:eastAsia="zh-CN"/>
    </w:rPr>
  </w:style>
  <w:style w:type="table" w:styleId="TableGrid">
    <w:name w:val="Table Grid"/>
    <w:basedOn w:val="TableNormal"/>
    <w:uiPriority w:val="39"/>
    <w:rsid w:val="00DD6719"/>
    <w:pPr>
      <w:spacing w:after="0" w:line="240" w:lineRule="auto"/>
    </w:pPr>
    <w:rPr>
      <w:rFonts w:ascii="Times New Roman" w:hAnsi="Times New Roman" w:cs="Times New Roman"/>
      <w:kern w:val="24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6719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D6719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6719"/>
  </w:style>
  <w:style w:type="character" w:customStyle="1" w:styleId="subfield-date">
    <w:name w:val="subfield-date"/>
    <w:basedOn w:val="DefaultParagraphFont"/>
    <w:rsid w:val="00DD6719"/>
  </w:style>
  <w:style w:type="paragraph" w:styleId="Header">
    <w:name w:val="header"/>
    <w:basedOn w:val="Normal"/>
    <w:link w:val="HeaderChar"/>
    <w:uiPriority w:val="99"/>
    <w:unhideWhenUsed/>
    <w:rsid w:val="00DD67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71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 plc</Company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dward</dc:creator>
  <cp:keywords/>
  <dc:description/>
  <cp:lastModifiedBy>Foster, Edward</cp:lastModifiedBy>
  <cp:revision>1</cp:revision>
  <dcterms:created xsi:type="dcterms:W3CDTF">2020-01-13T14:52:00Z</dcterms:created>
  <dcterms:modified xsi:type="dcterms:W3CDTF">2020-01-1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Edward.Foster@informa.com</vt:lpwstr>
  </property>
  <property fmtid="{D5CDD505-2E9C-101B-9397-08002B2CF9AE}" pid="5" name="MSIP_Label_181c070e-054b-4d1c-ba4c-fc70b099192e_SetDate">
    <vt:lpwstr>2020-01-13T14:52:42.976630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3625a019-ef69-4fb5-855e-f8ed850f7baf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Edward.Foster@informa.com</vt:lpwstr>
  </property>
  <property fmtid="{D5CDD505-2E9C-101B-9397-08002B2CF9AE}" pid="13" name="MSIP_Label_2bbab825-a111-45e4-86a1-18cee0005896_SetDate">
    <vt:lpwstr>2020-01-13T14:52:42.976630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3625a019-ef69-4fb5-855e-f8ed850f7baf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